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89003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  <w:r w:rsidRPr="0057781E">
        <w:rPr>
          <w:rFonts w:asciiTheme="majorHAnsi" w:eastAsia="Calibri" w:hAnsiTheme="majorHAnsi" w:cstheme="majorHAnsi"/>
          <w:b/>
          <w:bCs/>
          <w:lang w:val="en-US"/>
        </w:rPr>
        <w:t xml:space="preserve">S2 Figure. </w:t>
      </w:r>
      <w:r w:rsidRPr="0057781E">
        <w:rPr>
          <w:rFonts w:asciiTheme="majorHAnsi" w:eastAsia="Calibri" w:hAnsiTheme="majorHAnsi" w:cstheme="majorHAnsi"/>
          <w:b/>
          <w:bCs/>
        </w:rPr>
        <w:t xml:space="preserve">Stratification of vaccine study groups by antibody titre. </w:t>
      </w:r>
    </w:p>
    <w:p w14:paraId="0329A733" w14:textId="77777777" w:rsidR="005D7E58" w:rsidRPr="0057781E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D1CBF98" w14:textId="0C626A6B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  <w:r w:rsidRPr="0057781E">
        <w:rPr>
          <w:rFonts w:asciiTheme="majorHAnsi" w:eastAsia="Calibri" w:hAnsiTheme="majorHAnsi" w:cstheme="majorHAnsi"/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9404E20" wp14:editId="3302092D">
            <wp:simplePos x="0" y="0"/>
            <wp:positionH relativeFrom="column">
              <wp:posOffset>377190</wp:posOffset>
            </wp:positionH>
            <wp:positionV relativeFrom="paragraph">
              <wp:posOffset>674370</wp:posOffset>
            </wp:positionV>
            <wp:extent cx="5384800" cy="5664200"/>
            <wp:effectExtent l="0" t="0" r="0" b="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A3041DF-D406-4747-8CF4-894E052ECE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A3041DF-D406-4747-8CF4-894E052ECE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5664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p w14:paraId="22EEE198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4151409C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652889F2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5F40EA9E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5875AA34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350F81EE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2EF856A9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8216B03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5130EDC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472DCD50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432A432A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475F7893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34A182D5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332500A5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2D96768F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04F23C5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771BEB8B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5282F6F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71B06174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16979ED2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51B4A58C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3BD3E9F6" w14:textId="786026EC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2346B95" w14:textId="77777777" w:rsidR="00663706" w:rsidRDefault="00663706" w:rsidP="005D7E58">
      <w:pPr>
        <w:spacing w:line="276" w:lineRule="auto"/>
        <w:rPr>
          <w:rFonts w:asciiTheme="majorHAnsi" w:eastAsia="Calibri" w:hAnsiTheme="majorHAnsi" w:cstheme="majorHAnsi"/>
          <w:b/>
          <w:bCs/>
          <w:lang w:val="en-US"/>
        </w:rPr>
      </w:pPr>
    </w:p>
    <w:p w14:paraId="1D037CE4" w14:textId="77777777" w:rsidR="001102B1" w:rsidRDefault="001102B1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50FC25BF" w14:textId="77777777" w:rsidR="001102B1" w:rsidRDefault="001102B1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788C0E91" w14:textId="77777777" w:rsidR="001102B1" w:rsidRDefault="001102B1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1D9B0F24" w14:textId="77777777" w:rsidR="001102B1" w:rsidRDefault="001102B1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12A45C39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4672BCEA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3AC63E6A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62554771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28DBBB81" w14:textId="12E1C0AA" w:rsidR="005D7E58" w:rsidRPr="00320BBC" w:rsidRDefault="005D7E58">
      <w:pPr>
        <w:rPr>
          <w:sz w:val="20"/>
          <w:szCs w:val="20"/>
        </w:rPr>
      </w:pPr>
    </w:p>
    <w:sectPr w:rsidR="005D7E58" w:rsidRPr="00320BBC" w:rsidSect="001102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2FE"/>
    <w:rsid w:val="0001644B"/>
    <w:rsid w:val="00022362"/>
    <w:rsid w:val="00094A93"/>
    <w:rsid w:val="000C482D"/>
    <w:rsid w:val="000D08E8"/>
    <w:rsid w:val="000F5410"/>
    <w:rsid w:val="001102B1"/>
    <w:rsid w:val="001338C8"/>
    <w:rsid w:val="00134306"/>
    <w:rsid w:val="0014595B"/>
    <w:rsid w:val="00176290"/>
    <w:rsid w:val="00197616"/>
    <w:rsid w:val="001D7E51"/>
    <w:rsid w:val="001F1742"/>
    <w:rsid w:val="00213F5B"/>
    <w:rsid w:val="002163B7"/>
    <w:rsid w:val="00257AF8"/>
    <w:rsid w:val="00265BF8"/>
    <w:rsid w:val="00291DD5"/>
    <w:rsid w:val="003078D1"/>
    <w:rsid w:val="00320BBC"/>
    <w:rsid w:val="00380EEC"/>
    <w:rsid w:val="003C0FBB"/>
    <w:rsid w:val="004732FE"/>
    <w:rsid w:val="00476F50"/>
    <w:rsid w:val="004B7E0F"/>
    <w:rsid w:val="004D5FE6"/>
    <w:rsid w:val="00507AC6"/>
    <w:rsid w:val="00566877"/>
    <w:rsid w:val="00595872"/>
    <w:rsid w:val="005A02A6"/>
    <w:rsid w:val="005A05AC"/>
    <w:rsid w:val="005D7E58"/>
    <w:rsid w:val="005E5AB7"/>
    <w:rsid w:val="005F7970"/>
    <w:rsid w:val="0064417B"/>
    <w:rsid w:val="00646F9D"/>
    <w:rsid w:val="00663706"/>
    <w:rsid w:val="0067697F"/>
    <w:rsid w:val="00676BBF"/>
    <w:rsid w:val="00684674"/>
    <w:rsid w:val="006B402E"/>
    <w:rsid w:val="006C1B65"/>
    <w:rsid w:val="006F1819"/>
    <w:rsid w:val="00721244"/>
    <w:rsid w:val="007439C7"/>
    <w:rsid w:val="007452EE"/>
    <w:rsid w:val="00755070"/>
    <w:rsid w:val="00772094"/>
    <w:rsid w:val="007B681B"/>
    <w:rsid w:val="007F1AC8"/>
    <w:rsid w:val="007F49D8"/>
    <w:rsid w:val="008058C3"/>
    <w:rsid w:val="00831EEE"/>
    <w:rsid w:val="00832308"/>
    <w:rsid w:val="0084281A"/>
    <w:rsid w:val="0086326B"/>
    <w:rsid w:val="0086516A"/>
    <w:rsid w:val="008B2E28"/>
    <w:rsid w:val="008C319A"/>
    <w:rsid w:val="008E61B6"/>
    <w:rsid w:val="00913669"/>
    <w:rsid w:val="00944F9F"/>
    <w:rsid w:val="009563FB"/>
    <w:rsid w:val="00977D29"/>
    <w:rsid w:val="00981BEF"/>
    <w:rsid w:val="009923FA"/>
    <w:rsid w:val="009C7D03"/>
    <w:rsid w:val="009D1A42"/>
    <w:rsid w:val="009D559E"/>
    <w:rsid w:val="00A0334C"/>
    <w:rsid w:val="00A41063"/>
    <w:rsid w:val="00A477E7"/>
    <w:rsid w:val="00AB6C4F"/>
    <w:rsid w:val="00AE5D6C"/>
    <w:rsid w:val="00B05798"/>
    <w:rsid w:val="00B06EF7"/>
    <w:rsid w:val="00B51633"/>
    <w:rsid w:val="00BA6F8E"/>
    <w:rsid w:val="00BC5D6B"/>
    <w:rsid w:val="00BF4AD6"/>
    <w:rsid w:val="00C338AB"/>
    <w:rsid w:val="00D212A3"/>
    <w:rsid w:val="00D24FC8"/>
    <w:rsid w:val="00D65D4E"/>
    <w:rsid w:val="00D70DBD"/>
    <w:rsid w:val="00E461A0"/>
    <w:rsid w:val="00E82ABA"/>
    <w:rsid w:val="00F0106C"/>
    <w:rsid w:val="00F02252"/>
    <w:rsid w:val="00F218F4"/>
    <w:rsid w:val="00F3129E"/>
    <w:rsid w:val="00F71C99"/>
    <w:rsid w:val="00F73241"/>
    <w:rsid w:val="00F8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9A16E"/>
  <w15:chartTrackingRefBased/>
  <w15:docId w15:val="{B55BC063-476E-5D42-92FC-FCCFABD7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6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Sherilyn Cruz</cp:lastModifiedBy>
  <cp:revision>3</cp:revision>
  <dcterms:created xsi:type="dcterms:W3CDTF">2021-11-11T16:59:00Z</dcterms:created>
  <dcterms:modified xsi:type="dcterms:W3CDTF">2021-11-11T17:01:00Z</dcterms:modified>
</cp:coreProperties>
</file>